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27" w:type="dxa"/>
        <w:tblInd w:w="-6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4"/>
        <w:gridCol w:w="1481"/>
        <w:gridCol w:w="1481"/>
        <w:gridCol w:w="1481"/>
        <w:gridCol w:w="2106"/>
        <w:gridCol w:w="904"/>
      </w:tblGrid>
      <w:tr w:rsidR="00E702E6" w:rsidRPr="004076F2" w14:paraId="602BA386" w14:textId="77777777" w:rsidTr="000E5829">
        <w:trPr>
          <w:trHeight w:val="300"/>
        </w:trPr>
        <w:tc>
          <w:tcPr>
            <w:tcW w:w="104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8D8CC89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8039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2</w:t>
            </w:r>
            <w:r w:rsidRPr="008039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. Baseline characteristics for patients undergoing left-sided valve surgery for IE</w:t>
            </w:r>
          </w:p>
        </w:tc>
      </w:tr>
      <w:tr w:rsidR="00E702E6" w:rsidRPr="00803980" w14:paraId="6A22D9B6" w14:textId="77777777" w:rsidTr="000E5829">
        <w:trPr>
          <w:trHeight w:val="300"/>
        </w:trPr>
        <w:tc>
          <w:tcPr>
            <w:tcW w:w="2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2D30E9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A1D55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8039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All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412AE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8039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Aortic valv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4D7E04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8039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Mitral valve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E8535E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8039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Aortic and mitral valve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D316EA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E702E6" w:rsidRPr="00803980" w14:paraId="47C9CBD1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5606F8A0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umber</w:t>
            </w:r>
          </w:p>
        </w:tc>
        <w:tc>
          <w:tcPr>
            <w:tcW w:w="1481" w:type="dxa"/>
            <w:vAlign w:val="bottom"/>
          </w:tcPr>
          <w:p w14:paraId="647D0656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670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B6906E2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7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739C651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8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E7A16CB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CC9763D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702E6" w:rsidRPr="00803980" w14:paraId="216FBBE9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239CD99C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ge, median (IQR)</w:t>
            </w:r>
          </w:p>
        </w:tc>
        <w:tc>
          <w:tcPr>
            <w:tcW w:w="1481" w:type="dxa"/>
            <w:vAlign w:val="bottom"/>
          </w:tcPr>
          <w:p w14:paraId="5354F07D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 [53.3, 71.7]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C9ADBCD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.9 [53.2, 72.3]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5BEF32FE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1 [53.2, 70.7</w:t>
            </w: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2842D4B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 [55.2, 71.6]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3CA42C1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E702E6" w:rsidRPr="00803980" w14:paraId="66EB2E24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5688A34C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Female</w:t>
            </w:r>
            <w:proofErr w:type="spellEnd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, N (%)</w:t>
            </w:r>
          </w:p>
        </w:tc>
        <w:tc>
          <w:tcPr>
            <w:tcW w:w="1481" w:type="dxa"/>
            <w:vAlign w:val="bottom"/>
          </w:tcPr>
          <w:p w14:paraId="52ED89A7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 (26.1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DC6ACD9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22.0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9E1F139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34.1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BF0033A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25.1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1B8BB03" w14:textId="717D808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702E6" w:rsidRPr="00803980" w14:paraId="04764015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</w:tcPr>
          <w:p w14:paraId="675602ED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81" w:type="dxa"/>
            <w:vAlign w:val="bottom"/>
          </w:tcPr>
          <w:p w14:paraId="69BB34DB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DE7B1F0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CA2321B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569218F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</w:tcPr>
          <w:p w14:paraId="2D392612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2E6" w:rsidRPr="004076F2" w14:paraId="584EF069" w14:textId="77777777" w:rsidTr="000E5829">
        <w:trPr>
          <w:trHeight w:val="300"/>
        </w:trPr>
        <w:tc>
          <w:tcPr>
            <w:tcW w:w="10427" w:type="dxa"/>
            <w:gridSpan w:val="6"/>
          </w:tcPr>
          <w:p w14:paraId="47851A4E" w14:textId="5082DD23" w:rsidR="00E702E6" w:rsidRPr="004076F2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a-DK"/>
              </w:rPr>
              <w:t>Medical history prior to IE admission</w:t>
            </w:r>
            <w:r w:rsidR="004076F2" w:rsidRPr="00407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 N (%)</w:t>
            </w:r>
          </w:p>
        </w:tc>
      </w:tr>
      <w:tr w:rsidR="00E702E6" w:rsidRPr="00803980" w14:paraId="3B1FB32C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</w:tcPr>
          <w:p w14:paraId="6769D052" w14:textId="56B1BBD1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MI</w:t>
            </w:r>
          </w:p>
        </w:tc>
        <w:tc>
          <w:tcPr>
            <w:tcW w:w="1481" w:type="dxa"/>
            <w:vAlign w:val="bottom"/>
          </w:tcPr>
          <w:p w14:paraId="6169D45F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5.7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40520A5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6.5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3C23581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.0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C8B6E5B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.9)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14:paraId="5C156064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E702E6" w:rsidRPr="00803980" w14:paraId="3ACE6A79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A296677" w14:textId="7B7F3210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Heart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failure</w:t>
            </w:r>
            <w:proofErr w:type="spellEnd"/>
          </w:p>
        </w:tc>
        <w:tc>
          <w:tcPr>
            <w:tcW w:w="1481" w:type="dxa"/>
            <w:vAlign w:val="bottom"/>
          </w:tcPr>
          <w:p w14:paraId="314CC803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12.1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9A1DA54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3.1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0141AE0C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12.0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FBEBA8E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8.6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307BC44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E702E6" w:rsidRPr="00803980" w14:paraId="4EA2433E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1BD781C5" w14:textId="59B09AA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fib</w:t>
            </w:r>
            <w:proofErr w:type="spellEnd"/>
          </w:p>
        </w:tc>
        <w:tc>
          <w:tcPr>
            <w:tcW w:w="1481" w:type="dxa"/>
            <w:vAlign w:val="bottom"/>
          </w:tcPr>
          <w:p w14:paraId="359A25EE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13.5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5ADDA3F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13.6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99AAB55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12.0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DABACE1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6.1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E13F4C7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E702E6" w:rsidRPr="00803980" w14:paraId="7878CF29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1FA9045" w14:textId="6729E8D5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itral</w:t>
            </w:r>
            <w:proofErr w:type="spellEnd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valve</w:t>
            </w:r>
            <w:proofErr w:type="spellEnd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1481" w:type="dxa"/>
            <w:vAlign w:val="bottom"/>
          </w:tcPr>
          <w:p w14:paraId="447D6C60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9.4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AB37964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.2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244B4FC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21.3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0E02893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2.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2816126" w14:textId="76B8A9C9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702E6" w:rsidRPr="00803980" w14:paraId="0BFD953C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DB0485D" w14:textId="4DD6305C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ortic</w:t>
            </w:r>
            <w:proofErr w:type="spellEnd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valve</w:t>
            </w:r>
            <w:proofErr w:type="spellEnd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1481" w:type="dxa"/>
            <w:vAlign w:val="bottom"/>
          </w:tcPr>
          <w:p w14:paraId="7ED4E3FC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 (25.8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83B3055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 (37.0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1BA1B66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6.0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BB9EED1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24.3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70BD52B" w14:textId="25566FD8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702E6" w:rsidRPr="00803980" w14:paraId="4EDB6138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1A52E4A2" w14:textId="2D0A125D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IED</w:t>
            </w:r>
          </w:p>
        </w:tc>
        <w:tc>
          <w:tcPr>
            <w:tcW w:w="1481" w:type="dxa"/>
            <w:vAlign w:val="bottom"/>
          </w:tcPr>
          <w:p w14:paraId="7919D96A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3.3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FB6AB0B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3.9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DCCC8CB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8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4400111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0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675C38A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E702E6" w:rsidRPr="00803980" w14:paraId="2D941287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</w:tcPr>
          <w:p w14:paraId="512D8440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rosthetic</w:t>
            </w:r>
            <w:proofErr w:type="spellEnd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eart</w:t>
            </w:r>
            <w:proofErr w:type="spellEnd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valve</w:t>
            </w:r>
            <w:proofErr w:type="spellEnd"/>
          </w:p>
        </w:tc>
        <w:tc>
          <w:tcPr>
            <w:tcW w:w="1481" w:type="dxa"/>
            <w:vAlign w:val="bottom"/>
          </w:tcPr>
          <w:p w14:paraId="5A375C19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12.3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18D5048D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16.2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F1C440E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.8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A6B94B8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1.0)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14:paraId="4C352332" w14:textId="000D73A2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702E6" w:rsidRPr="00803980" w14:paraId="391776E0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249784F5" w14:textId="55F6A0A3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enal</w:t>
            </w:r>
            <w:proofErr w:type="spellEnd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1481" w:type="dxa"/>
            <w:vAlign w:val="bottom"/>
          </w:tcPr>
          <w:p w14:paraId="63D48285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7.1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AA00826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5.7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18657FDC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9.2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8E6DD89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.8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BCD969B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E702E6" w:rsidRPr="00803980" w14:paraId="3DAF0484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54383C8D" w14:textId="766F4490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alysis</w:t>
            </w:r>
            <w:proofErr w:type="spellEnd"/>
          </w:p>
        </w:tc>
        <w:tc>
          <w:tcPr>
            <w:tcW w:w="1481" w:type="dxa"/>
            <w:vAlign w:val="bottom"/>
          </w:tcPr>
          <w:p w14:paraId="0C77CA83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.5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AA0BC88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.5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36DAF68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8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1EF083E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A1BF5BD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E702E6" w:rsidRPr="00803980" w14:paraId="6668EAE8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7E4CFFE9" w14:textId="25A62CCB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riphe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va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1481" w:type="dxa"/>
            <w:vAlign w:val="bottom"/>
          </w:tcPr>
          <w:p w14:paraId="6B02842E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8.7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A95C056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10.5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E00852D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6.4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501D256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.1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1EEEF8E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702E6" w:rsidRPr="00803980" w14:paraId="12B3141E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6208BBB1" w14:textId="7311318C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rebrova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1481" w:type="dxa"/>
            <w:vAlign w:val="bottom"/>
          </w:tcPr>
          <w:p w14:paraId="04156758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9.2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42A5FFA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9.6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8B0DED3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9.0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46118CC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.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C012346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702E6" w:rsidRPr="00803980" w14:paraId="38EF2B70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7B1774A6" w14:textId="75A6C4D6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ancer</w:t>
            </w:r>
          </w:p>
        </w:tc>
        <w:tc>
          <w:tcPr>
            <w:tcW w:w="1481" w:type="dxa"/>
            <w:vAlign w:val="bottom"/>
          </w:tcPr>
          <w:p w14:paraId="4DE2F585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11.1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6F1DAD7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2.1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576536AE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9.4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0EFA37A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.6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45F593B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E702E6" w:rsidRPr="00803980" w14:paraId="0FDA5516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A623CF5" w14:textId="19DA450C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</w:t>
            </w: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</w:t>
            </w:r>
          </w:p>
        </w:tc>
        <w:tc>
          <w:tcPr>
            <w:tcW w:w="1481" w:type="dxa"/>
            <w:vAlign w:val="bottom"/>
          </w:tcPr>
          <w:p w14:paraId="35C9519B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7.2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74C6F8B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7.6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1A5FDEDF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6.6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AF5CD67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.7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2D5D1B0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E702E6" w:rsidRPr="00803980" w14:paraId="6A38F75C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45FEE21E" w14:textId="6597A836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Liver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ease</w:t>
            </w:r>
            <w:proofErr w:type="spellEnd"/>
          </w:p>
        </w:tc>
        <w:tc>
          <w:tcPr>
            <w:tcW w:w="1481" w:type="dxa"/>
            <w:vAlign w:val="bottom"/>
          </w:tcPr>
          <w:p w14:paraId="5E356A6B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3.2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2407CB0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3.1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EFC4268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.4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E8C5AC8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5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983A40B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E702E6" w:rsidRPr="00803980" w14:paraId="61C27304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</w:tcPr>
          <w:p w14:paraId="26767B8F" w14:textId="061D0B11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abetes</w:t>
            </w:r>
          </w:p>
        </w:tc>
        <w:tc>
          <w:tcPr>
            <w:tcW w:w="1481" w:type="dxa"/>
            <w:vAlign w:val="bottom"/>
          </w:tcPr>
          <w:p w14:paraId="2A6EEF72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10.6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CE4C1BA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9.9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EE8EA30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11.2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86D29BF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1.8)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14:paraId="0EE77D66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E702E6" w:rsidRPr="00803980" w14:paraId="35DDE717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</w:tcPr>
          <w:p w14:paraId="7BC34CCC" w14:textId="7777777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81" w:type="dxa"/>
            <w:vAlign w:val="bottom"/>
          </w:tcPr>
          <w:p w14:paraId="0E6620FA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F0BDBD3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04FD3906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18148F7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</w:tcPr>
          <w:p w14:paraId="57D8DE88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2E6" w:rsidRPr="004076F2" w14:paraId="5482FA06" w14:textId="77777777" w:rsidTr="000E5829">
        <w:trPr>
          <w:trHeight w:val="300"/>
        </w:trPr>
        <w:tc>
          <w:tcPr>
            <w:tcW w:w="10427" w:type="dxa"/>
            <w:gridSpan w:val="6"/>
          </w:tcPr>
          <w:p w14:paraId="1CF740F0" w14:textId="476A5E55" w:rsidR="00E702E6" w:rsidRPr="004076F2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da-DK"/>
              </w:rPr>
              <w:t>Medication six months prior to IE admission</w:t>
            </w:r>
            <w:r w:rsidR="004076F2" w:rsidRPr="00407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 N (%)</w:t>
            </w:r>
          </w:p>
        </w:tc>
      </w:tr>
      <w:tr w:rsidR="00E702E6" w:rsidRPr="00803980" w14:paraId="59A55C96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3FBE92EB" w14:textId="233E50C9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uretics</w:t>
            </w:r>
            <w:proofErr w:type="spellEnd"/>
          </w:p>
        </w:tc>
        <w:tc>
          <w:tcPr>
            <w:tcW w:w="1481" w:type="dxa"/>
            <w:vAlign w:val="bottom"/>
          </w:tcPr>
          <w:p w14:paraId="0D1719F1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 (30.5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A4ADA7D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(33.0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4ACC022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26.1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253A035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30.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D35F283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702E6" w:rsidRPr="00803980" w14:paraId="7A94D381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37DDCDE5" w14:textId="28ADFF0B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Beta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lockade</w:t>
            </w:r>
            <w:proofErr w:type="spellEnd"/>
          </w:p>
        </w:tc>
        <w:tc>
          <w:tcPr>
            <w:tcW w:w="1481" w:type="dxa"/>
            <w:vAlign w:val="bottom"/>
          </w:tcPr>
          <w:p w14:paraId="53309724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 (23.1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A232ED3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24.1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02C819F7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20.9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198CCE1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23.9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DF8BDC3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E702E6" w:rsidRPr="00803980" w14:paraId="0402154A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3A82EAD5" w14:textId="361E2289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AS inhibition</w:t>
            </w:r>
          </w:p>
        </w:tc>
        <w:tc>
          <w:tcPr>
            <w:tcW w:w="1481" w:type="dxa"/>
            <w:vAlign w:val="bottom"/>
          </w:tcPr>
          <w:p w14:paraId="4B77C7AB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 (31.3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D33C03D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32.9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5562CB30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26.5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A19C0E9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34.5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90A87A1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E702E6" w:rsidRPr="00803980" w14:paraId="5FCD49C9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5EF77DA4" w14:textId="3D1FBDEF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Lipid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owering</w:t>
            </w:r>
            <w:proofErr w:type="spellEnd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dication</w:t>
            </w:r>
            <w:proofErr w:type="spellEnd"/>
          </w:p>
        </w:tc>
        <w:tc>
          <w:tcPr>
            <w:tcW w:w="1481" w:type="dxa"/>
            <w:vAlign w:val="bottom"/>
          </w:tcPr>
          <w:p w14:paraId="579BDA89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 (24.7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11BB16F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 (26.1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E72A5DF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21.9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F523ED8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25.1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141AE6C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E702E6" w:rsidRPr="00803980" w14:paraId="0E7ECEF9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61949B14" w14:textId="05C63D57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orticosteroids</w:t>
            </w:r>
            <w:proofErr w:type="spellEnd"/>
          </w:p>
        </w:tc>
        <w:tc>
          <w:tcPr>
            <w:tcW w:w="1481" w:type="dxa"/>
            <w:vAlign w:val="bottom"/>
          </w:tcPr>
          <w:p w14:paraId="1D0E4029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7.8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6C01BF7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8.8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52FDBFFA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.8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BBAAD37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.8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393F730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E702E6" w:rsidRPr="00803980" w14:paraId="2A357578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31D6D48A" w14:textId="212BD8F9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spirin</w:t>
            </w:r>
          </w:p>
        </w:tc>
        <w:tc>
          <w:tcPr>
            <w:tcW w:w="1481" w:type="dxa"/>
            <w:vAlign w:val="bottom"/>
          </w:tcPr>
          <w:p w14:paraId="19A480CF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 (21.1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6EE5466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24.6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1028A6AC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5.7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28ED141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18.8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BFE6A01" w14:textId="6B51230D" w:rsidR="00E702E6" w:rsidRPr="00803980" w:rsidRDefault="004076F2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E702E6"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02E6" w:rsidRPr="00803980" w14:paraId="0647D25E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5FE8438D" w14:textId="2A2F7BEF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nticoagulants</w:t>
            </w:r>
            <w:proofErr w:type="spellEnd"/>
          </w:p>
        </w:tc>
        <w:tc>
          <w:tcPr>
            <w:tcW w:w="1481" w:type="dxa"/>
            <w:vAlign w:val="bottom"/>
          </w:tcPr>
          <w:p w14:paraId="6C745295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 (16.8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5912094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18.1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B9BB0BE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13.7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ED86734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8.4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EFC0B3B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702E6" w:rsidRPr="00803980" w14:paraId="3F139529" w14:textId="77777777" w:rsidTr="000E5829">
        <w:trPr>
          <w:trHeight w:val="300"/>
        </w:trPr>
        <w:tc>
          <w:tcPr>
            <w:tcW w:w="2974" w:type="dxa"/>
            <w:shd w:val="clear" w:color="auto" w:fill="auto"/>
            <w:noWrap/>
            <w:vAlign w:val="bottom"/>
            <w:hideMark/>
          </w:tcPr>
          <w:p w14:paraId="0C5E2443" w14:textId="7AB2517E" w:rsidR="00E702E6" w:rsidRPr="00803980" w:rsidRDefault="00E702E6" w:rsidP="000E5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039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ntibiotics</w:t>
            </w:r>
            <w:proofErr w:type="spellEnd"/>
          </w:p>
        </w:tc>
        <w:tc>
          <w:tcPr>
            <w:tcW w:w="1481" w:type="dxa"/>
            <w:vAlign w:val="bottom"/>
          </w:tcPr>
          <w:p w14:paraId="12A1D617" w14:textId="77777777" w:rsidR="00E702E6" w:rsidRPr="00803980" w:rsidRDefault="00E702E6" w:rsidP="000E582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 (50.5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59EE939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51.5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1C662ABE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 (48.0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682783E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52.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64BA55D" w14:textId="77777777" w:rsidR="00E702E6" w:rsidRPr="00803980" w:rsidRDefault="00E702E6" w:rsidP="000E58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E702E6" w:rsidRPr="004076F2" w14:paraId="68F3632A" w14:textId="77777777" w:rsidTr="000E5829">
        <w:trPr>
          <w:trHeight w:val="300"/>
        </w:trPr>
        <w:tc>
          <w:tcPr>
            <w:tcW w:w="10427" w:type="dxa"/>
            <w:gridSpan w:val="6"/>
            <w:tcBorders>
              <w:top w:val="single" w:sz="4" w:space="0" w:color="auto"/>
            </w:tcBorders>
          </w:tcPr>
          <w:p w14:paraId="6D4E1E75" w14:textId="77777777" w:rsidR="00E702E6" w:rsidRPr="00803980" w:rsidRDefault="00E702E6" w:rsidP="000E5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ight-sided valve intervention excluded.</w:t>
            </w: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IE: infective endocarditis, IQR: interquartile range, 25</w:t>
            </w: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75</w:t>
            </w: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centile, AMI: acute myocardial infarction, </w:t>
            </w:r>
            <w:proofErr w:type="spellStart"/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ib</w:t>
            </w:r>
            <w:proofErr w:type="spellEnd"/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ril</w:t>
            </w:r>
            <w:proofErr w:type="spellEnd"/>
            <w:r w:rsidRPr="008039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ibrillation/flutter, CIED: cardiac implantable electronic device, COPD: chronic obstructive pulmonary disease, RAS: renin-angiotensin system</w:t>
            </w:r>
          </w:p>
        </w:tc>
      </w:tr>
    </w:tbl>
    <w:p w14:paraId="5C303B6A" w14:textId="77777777" w:rsidR="00D32EB5" w:rsidRPr="00E702E6" w:rsidRDefault="00D32EB5">
      <w:pPr>
        <w:rPr>
          <w:lang w:val="en-US"/>
        </w:rPr>
      </w:pPr>
    </w:p>
    <w:sectPr w:rsidR="00D32EB5" w:rsidRPr="00E702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2E6"/>
    <w:rsid w:val="004076F2"/>
    <w:rsid w:val="009550A6"/>
    <w:rsid w:val="00D32EB5"/>
    <w:rsid w:val="00E55C08"/>
    <w:rsid w:val="00E702E6"/>
    <w:rsid w:val="00F5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8F658"/>
  <w15:chartTrackingRefBased/>
  <w15:docId w15:val="{EF71D31C-4C11-408D-9594-7CF2C9394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2E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ge</dc:creator>
  <cp:keywords/>
  <dc:description/>
  <cp:lastModifiedBy>Lauge Østergaard</cp:lastModifiedBy>
  <cp:revision>2</cp:revision>
  <dcterms:created xsi:type="dcterms:W3CDTF">2020-07-27T20:01:00Z</dcterms:created>
  <dcterms:modified xsi:type="dcterms:W3CDTF">2020-07-27T20:01:00Z</dcterms:modified>
</cp:coreProperties>
</file>